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9BF03" w14:textId="1BE301BF" w:rsidR="00F92C5D" w:rsidRPr="00F92C5D" w:rsidRDefault="00DA13CE" w:rsidP="00DA13CE">
      <w:pPr>
        <w:spacing w:line="240" w:lineRule="auto"/>
        <w:rPr>
          <w:rFonts w:ascii="Times New Roman" w:eastAsia="Times New Roman" w:hAnsi="Times New Roman" w:cs="Times New Roman"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Appendix I</w:t>
      </w:r>
      <w:r w:rsidR="00F92C5D">
        <w:rPr>
          <w:rFonts w:ascii="Times New Roman" w:eastAsia="Times New Roman" w:hAnsi="Times New Roman" w:cs="Times New Roman"/>
          <w:b/>
          <w:sz w:val="28"/>
          <w:szCs w:val="28"/>
        </w:rPr>
        <w:t xml:space="preserve"> | </w:t>
      </w:r>
      <w:r w:rsidR="00F92C5D" w:rsidRPr="00F92C5D">
        <w:rPr>
          <w:rFonts w:ascii="Times New Roman" w:eastAsia="Times New Roman" w:hAnsi="Times New Roman" w:cs="Times New Roman"/>
          <w:bCs/>
          <w:sz w:val="28"/>
          <w:szCs w:val="28"/>
        </w:rPr>
        <w:t>Body Image Projection Scale</w:t>
      </w:r>
    </w:p>
    <w:p w14:paraId="6EC6B315" w14:textId="77777777" w:rsidR="00F92C5D" w:rsidRDefault="00F92C5D" w:rsidP="00DA13CE">
      <w:pPr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tbl>
      <w:tblPr>
        <w:tblW w:w="10915" w:type="dxa"/>
        <w:jc w:val="center"/>
        <w:tblLayout w:type="fixed"/>
        <w:tblLook w:val="0600" w:firstRow="0" w:lastRow="0" w:firstColumn="0" w:lastColumn="0" w:noHBand="1" w:noVBand="1"/>
      </w:tblPr>
      <w:tblGrid>
        <w:gridCol w:w="1688"/>
        <w:gridCol w:w="1701"/>
        <w:gridCol w:w="7526"/>
      </w:tblGrid>
      <w:tr w:rsidR="00DA13CE" w14:paraId="023D4B6A" w14:textId="77777777" w:rsidTr="003C4356">
        <w:trPr>
          <w:trHeight w:val="515"/>
          <w:jc w:val="center"/>
        </w:trPr>
        <w:tc>
          <w:tcPr>
            <w:tcW w:w="168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5430" w14:textId="77777777" w:rsidR="00DA13CE" w:rsidRDefault="00DA13CE" w:rsidP="003C4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mension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CBEB5" w14:textId="77777777" w:rsidR="00DA13CE" w:rsidRDefault="00DA13CE" w:rsidP="003C4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Factors</w:t>
            </w:r>
          </w:p>
        </w:tc>
        <w:tc>
          <w:tcPr>
            <w:tcW w:w="75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CF69A" w14:textId="6E1B869B" w:rsidR="00DA13CE" w:rsidRDefault="00DA13CE" w:rsidP="003C4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92C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Items</w:t>
            </w:r>
          </w:p>
        </w:tc>
      </w:tr>
      <w:tr w:rsidR="00DA13CE" w14:paraId="74053099" w14:textId="77777777" w:rsidTr="003C4356">
        <w:trPr>
          <w:trHeight w:val="539"/>
          <w:jc w:val="center"/>
        </w:trPr>
        <w:tc>
          <w:tcPr>
            <w:tcW w:w="1688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2D058" w14:textId="77777777" w:rsidR="00DA13CE" w:rsidRDefault="00DA13CE" w:rsidP="003C4356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highlight w:val="white"/>
              </w:rPr>
            </w:pPr>
          </w:p>
          <w:p w14:paraId="297F613E" w14:textId="77777777" w:rsidR="00DA13CE" w:rsidRDefault="00DA13CE" w:rsidP="003C4356">
            <w:pPr>
              <w:ind w:right="220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highlight w:val="white"/>
              </w:rPr>
            </w:pPr>
          </w:p>
          <w:p w14:paraId="16C24482" w14:textId="77777777" w:rsidR="00DA13CE" w:rsidRDefault="00DA13CE" w:rsidP="003C4356">
            <w:pPr>
              <w:ind w:right="130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highlight w:val="white"/>
              </w:rPr>
              <w:t>Self-</w:t>
            </w:r>
          </w:p>
          <w:p w14:paraId="35CAF446" w14:textId="77777777" w:rsidR="00DA13CE" w:rsidRDefault="00DA13CE" w:rsidP="003C4356">
            <w:pPr>
              <w:ind w:right="40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highlight w:val="white"/>
              </w:rPr>
              <w:t>consciousness</w:t>
            </w:r>
          </w:p>
          <w:p w14:paraId="4609F6BC" w14:textId="77777777" w:rsidR="00DA13CE" w:rsidRDefault="00DA13CE" w:rsidP="003C4356">
            <w:pPr>
              <w:spacing w:line="360" w:lineRule="auto"/>
              <w:ind w:right="130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922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6F9B" w14:textId="77777777" w:rsidR="00DA13CE" w:rsidRDefault="00DA13CE" w:rsidP="003C4356">
            <w:pPr>
              <w:spacing w:line="240" w:lineRule="auto"/>
              <w:ind w:left="1890" w:right="27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Why do you go for gym/yoga/walk/exercise? How often do you do it? How long have you been doing this? </w:t>
            </w:r>
          </w:p>
        </w:tc>
      </w:tr>
      <w:tr w:rsidR="00DA13CE" w14:paraId="4D263940" w14:textId="77777777" w:rsidTr="003C4356">
        <w:trPr>
          <w:trHeight w:val="480"/>
          <w:jc w:val="center"/>
        </w:trPr>
        <w:tc>
          <w:tcPr>
            <w:tcW w:w="16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64CA1" w14:textId="77777777" w:rsidR="00DA13CE" w:rsidRDefault="00DA13CE" w:rsidP="003C4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67776" w14:textId="77777777" w:rsidR="00DA13CE" w:rsidRDefault="00DA13CE" w:rsidP="003C4356">
            <w:pP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highlight w:val="white"/>
              </w:rPr>
              <w:t>Success and dedication</w:t>
            </w:r>
          </w:p>
        </w:tc>
        <w:tc>
          <w:tcPr>
            <w:tcW w:w="7526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19B78" w14:textId="77777777" w:rsidR="00DA13CE" w:rsidRDefault="00DA13CE" w:rsidP="003C4356">
            <w:pPr>
              <w:spacing w:after="200" w:line="240" w:lineRule="auto"/>
              <w:ind w:left="180" w:right="210"/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Do you think that a good and a fit body can help you in having an edge in both your social and professional life? </w:t>
            </w:r>
          </w:p>
          <w:p w14:paraId="10262DE1" w14:textId="77777777" w:rsidR="00DA13CE" w:rsidRDefault="00DA13CE" w:rsidP="003C4356">
            <w:pPr>
              <w:spacing w:after="200" w:line="240" w:lineRule="auto"/>
              <w:ind w:left="180" w:right="210"/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Do you agree that discipline is the key to fitness success? </w:t>
            </w:r>
          </w:p>
          <w:p w14:paraId="23BAB7B4" w14:textId="77777777" w:rsidR="00DA13CE" w:rsidRDefault="00DA13CE" w:rsidP="003C4356">
            <w:pPr>
              <w:spacing w:line="240" w:lineRule="auto"/>
              <w:ind w:left="180" w:right="21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Do you feel guilty or become restless if you do not take time out for yourself and your fitness activity?</w:t>
            </w:r>
          </w:p>
        </w:tc>
      </w:tr>
      <w:tr w:rsidR="00DA13CE" w14:paraId="5E1570C2" w14:textId="77777777" w:rsidTr="003C4356">
        <w:trPr>
          <w:trHeight w:val="1413"/>
          <w:jc w:val="center"/>
        </w:trPr>
        <w:tc>
          <w:tcPr>
            <w:tcW w:w="16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F2351" w14:textId="77777777" w:rsidR="00DA13CE" w:rsidRDefault="00DA13CE" w:rsidP="003C4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AB6D1" w14:textId="77777777" w:rsidR="00DA13CE" w:rsidRDefault="00DA13CE" w:rsidP="003C4356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highlight w:val="white"/>
              </w:rPr>
              <w:t>Self-esteem</w:t>
            </w:r>
          </w:p>
        </w:tc>
        <w:tc>
          <w:tcPr>
            <w:tcW w:w="7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421FA" w14:textId="77777777" w:rsidR="00DA13CE" w:rsidRDefault="00DA13CE" w:rsidP="003C4356">
            <w:pPr>
              <w:spacing w:after="200" w:line="240" w:lineRule="auto"/>
              <w:ind w:left="180" w:right="300"/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Do you feel proud that you engage in physical activities?  </w:t>
            </w:r>
          </w:p>
          <w:p w14:paraId="33085A8C" w14:textId="77777777" w:rsidR="00DA13CE" w:rsidRDefault="00DA13CE" w:rsidP="003C4356">
            <w:pPr>
              <w:spacing w:line="240" w:lineRule="auto"/>
              <w:ind w:left="180" w:right="300"/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Making time for going to the gym is a self-reward after a day of hard work. </w:t>
            </w:r>
          </w:p>
          <w:p w14:paraId="628687D2" w14:textId="77777777" w:rsidR="00DA13CE" w:rsidRDefault="00DA13CE" w:rsidP="003C4356">
            <w:pPr>
              <w:spacing w:before="200" w:line="240" w:lineRule="auto"/>
              <w:ind w:left="180" w:right="30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Does training in the gym/fitness make you more mindful of your eating and overall well-being?</w:t>
            </w:r>
          </w:p>
        </w:tc>
      </w:tr>
      <w:tr w:rsidR="00DA13CE" w14:paraId="1D7CE844" w14:textId="77777777" w:rsidTr="003C4356">
        <w:trPr>
          <w:trHeight w:val="480"/>
          <w:jc w:val="center"/>
        </w:trPr>
        <w:tc>
          <w:tcPr>
            <w:tcW w:w="16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3AAC6" w14:textId="77777777" w:rsidR="00DA13CE" w:rsidRDefault="00DA13CE" w:rsidP="003C4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B6822" w14:textId="77777777" w:rsidR="00DA13CE" w:rsidRDefault="00DA13CE" w:rsidP="003C4356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highlight w:val="white"/>
              </w:rPr>
              <w:t>Bodybuilding</w:t>
            </w:r>
          </w:p>
        </w:tc>
        <w:tc>
          <w:tcPr>
            <w:tcW w:w="7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6EA73" w14:textId="77777777" w:rsidR="00DA13CE" w:rsidRDefault="00DA13CE" w:rsidP="003C4356">
            <w:pPr>
              <w:spacing w:line="240" w:lineRule="auto"/>
              <w:ind w:left="180" w:right="21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Do you think that a fitness regime/building a nice body brings inner-satisfaction and happiness to self? </w:t>
            </w:r>
          </w:p>
        </w:tc>
      </w:tr>
      <w:tr w:rsidR="00DA13CE" w14:paraId="3DA1777C" w14:textId="77777777" w:rsidTr="003C4356">
        <w:trPr>
          <w:trHeight w:val="440"/>
          <w:jc w:val="center"/>
        </w:trPr>
        <w:tc>
          <w:tcPr>
            <w:tcW w:w="16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72BCE" w14:textId="77777777" w:rsidR="00DA13CE" w:rsidRDefault="00DA13CE" w:rsidP="003C4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85307" w14:textId="77777777" w:rsidR="00DA13CE" w:rsidRDefault="00DA13CE" w:rsidP="003C4356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highlight w:val="white"/>
              </w:rPr>
              <w:t>Cosmetic surgery</w:t>
            </w:r>
          </w:p>
        </w:tc>
        <w:tc>
          <w:tcPr>
            <w:tcW w:w="7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2189" w14:textId="77777777" w:rsidR="00DA13CE" w:rsidRDefault="00DA13CE" w:rsidP="003C4356">
            <w:pPr>
              <w:spacing w:line="240" w:lineRule="auto"/>
              <w:ind w:left="180" w:right="210"/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Do you believe that a person should go for cosmetic surgery to correct any physical shortcomings? </w:t>
            </w:r>
          </w:p>
        </w:tc>
      </w:tr>
      <w:tr w:rsidR="00DA13CE" w14:paraId="75FB5A91" w14:textId="77777777" w:rsidTr="003C4356">
        <w:trPr>
          <w:trHeight w:val="768"/>
          <w:jc w:val="center"/>
        </w:trPr>
        <w:tc>
          <w:tcPr>
            <w:tcW w:w="168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1AD68" w14:textId="77777777" w:rsidR="00DA13CE" w:rsidRDefault="00DA13CE" w:rsidP="003C4356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highlight w:val="white"/>
              </w:rPr>
            </w:pPr>
          </w:p>
          <w:p w14:paraId="02165510" w14:textId="77777777" w:rsidR="00DA13CE" w:rsidRDefault="00DA13CE" w:rsidP="003C4356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highlight w:val="white"/>
              </w:rPr>
            </w:pPr>
          </w:p>
          <w:p w14:paraId="2DC9F80B" w14:textId="77777777" w:rsidR="00DA13CE" w:rsidRDefault="00DA13CE" w:rsidP="003C4356">
            <w:pP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highlight w:val="white"/>
              </w:rPr>
            </w:pPr>
          </w:p>
          <w:p w14:paraId="383D7E70" w14:textId="77777777" w:rsidR="00DA13CE" w:rsidRDefault="00DA13CE" w:rsidP="003C4356">
            <w:pP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highlight w:val="white"/>
              </w:rPr>
              <w:t>Pressure of social recognition</w:t>
            </w:r>
          </w:p>
          <w:p w14:paraId="2A286143" w14:textId="77777777" w:rsidR="00DA13CE" w:rsidRDefault="00DA13CE" w:rsidP="003C435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highlight w:val="white"/>
              </w:rPr>
            </w:pP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80142" w14:textId="77777777" w:rsidR="00DA13CE" w:rsidRDefault="00DA13CE" w:rsidP="003C4356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highlight w:val="white"/>
              </w:rPr>
              <w:t>Unrealistic makeovers</w:t>
            </w:r>
          </w:p>
        </w:tc>
        <w:tc>
          <w:tcPr>
            <w:tcW w:w="75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52A7A" w14:textId="77777777" w:rsidR="00DA13CE" w:rsidRDefault="00DA13CE" w:rsidP="003C4356">
            <w:pPr>
              <w:spacing w:line="240" w:lineRule="auto"/>
              <w:ind w:left="180" w:right="21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Is going for steroids/extreme diets/cosmetic surgeries and other makeovers acceptable if they help in success or social recognition? </w:t>
            </w:r>
          </w:p>
        </w:tc>
      </w:tr>
      <w:tr w:rsidR="00DA13CE" w14:paraId="5086BBD4" w14:textId="77777777" w:rsidTr="003C4356">
        <w:trPr>
          <w:trHeight w:val="1455"/>
          <w:jc w:val="center"/>
        </w:trPr>
        <w:tc>
          <w:tcPr>
            <w:tcW w:w="16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5B1F" w14:textId="77777777" w:rsidR="00DA13CE" w:rsidRDefault="00DA13CE" w:rsidP="003C4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8435" w14:textId="77777777" w:rsidR="00DA13CE" w:rsidRDefault="00DA13CE" w:rsidP="003C4356">
            <w:pPr>
              <w:spacing w:after="20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ark side of social media</w:t>
            </w:r>
          </w:p>
          <w:p w14:paraId="5DFEDE30" w14:textId="77777777" w:rsidR="00DA13CE" w:rsidRDefault="00DA13CE" w:rsidP="003C4356">
            <w:pP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highlight w:val="white"/>
              </w:rPr>
            </w:pPr>
          </w:p>
        </w:tc>
        <w:tc>
          <w:tcPr>
            <w:tcW w:w="7526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EB7E0" w14:textId="77777777" w:rsidR="00DA13CE" w:rsidRDefault="00DA13CE" w:rsidP="003C4356">
            <w:pPr>
              <w:spacing w:line="240" w:lineRule="auto"/>
              <w:ind w:left="180" w:right="300"/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Do you believe social media is inspiring people to go for body sculpting and perfect physique? </w:t>
            </w:r>
          </w:p>
          <w:p w14:paraId="0500B717" w14:textId="77777777" w:rsidR="00DA13CE" w:rsidRDefault="00DA13CE" w:rsidP="003C4356">
            <w:pPr>
              <w:spacing w:before="200" w:line="240" w:lineRule="auto"/>
              <w:ind w:left="180" w:right="300"/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Do you enjoy fitness tips and hints posted on social media? Do you follow any fitness influencer? </w:t>
            </w:r>
          </w:p>
          <w:p w14:paraId="077C8F01" w14:textId="77777777" w:rsidR="00DA13CE" w:rsidRDefault="00DA13CE" w:rsidP="003C4356">
            <w:pPr>
              <w:spacing w:before="200" w:line="240" w:lineRule="auto"/>
              <w:ind w:left="180" w:right="300"/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Is social media pushing people to go for body sculpting and perfect physique? </w:t>
            </w:r>
          </w:p>
        </w:tc>
      </w:tr>
      <w:tr w:rsidR="00DA13CE" w14:paraId="070A284A" w14:textId="77777777" w:rsidTr="003C4356">
        <w:trPr>
          <w:trHeight w:val="881"/>
          <w:jc w:val="center"/>
        </w:trPr>
        <w:tc>
          <w:tcPr>
            <w:tcW w:w="16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0A322" w14:textId="77777777" w:rsidR="00DA13CE" w:rsidRDefault="00DA13CE" w:rsidP="003C4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F3780" w14:textId="77777777" w:rsidR="00DA13CE" w:rsidRDefault="00DA13CE" w:rsidP="003C4356">
            <w:pP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highlight w:val="white"/>
              </w:rPr>
              <w:t>Gain an edge over others</w:t>
            </w:r>
          </w:p>
        </w:tc>
        <w:tc>
          <w:tcPr>
            <w:tcW w:w="7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115C6" w14:textId="77777777" w:rsidR="00DA13CE" w:rsidRDefault="00DA13CE" w:rsidP="003C4356">
            <w:pPr>
              <w:spacing w:line="240" w:lineRule="auto"/>
              <w:ind w:left="180" w:right="300"/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 xml:space="preserve">Does a perfect body help in beating competition and gaining advantage over other people? </w:t>
            </w:r>
          </w:p>
          <w:p w14:paraId="688D1276" w14:textId="77777777" w:rsidR="00DA13CE" w:rsidRDefault="00DA13CE" w:rsidP="003C4356">
            <w:pPr>
              <w:spacing w:before="200" w:line="240" w:lineRule="auto"/>
              <w:ind w:left="180" w:right="30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Do you expect differences of this effect in your private life and your professional life?</w:t>
            </w:r>
          </w:p>
        </w:tc>
      </w:tr>
      <w:tr w:rsidR="00DA13CE" w14:paraId="0B26B1BE" w14:textId="77777777" w:rsidTr="003C4356">
        <w:trPr>
          <w:trHeight w:val="919"/>
          <w:jc w:val="center"/>
        </w:trPr>
        <w:tc>
          <w:tcPr>
            <w:tcW w:w="16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8562E" w14:textId="77777777" w:rsidR="00DA13CE" w:rsidRDefault="00DA13CE" w:rsidP="003C4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EFE7F" w14:textId="77777777" w:rsidR="00DA13CE" w:rsidRDefault="00DA13CE" w:rsidP="003C4356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highlight w:val="white"/>
              </w:rPr>
              <w:t>Mental benchmarking with fair skin</w:t>
            </w:r>
          </w:p>
        </w:tc>
        <w:tc>
          <w:tcPr>
            <w:tcW w:w="75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63B87" w14:textId="77777777" w:rsidR="00DA13CE" w:rsidRDefault="00DA13CE" w:rsidP="003C4356">
            <w:pPr>
              <w:spacing w:line="240" w:lineRule="auto"/>
              <w:ind w:left="180" w:right="30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Is fair skin more important than physical appearance? Does cosmetic procedure justify getting light-skinned?</w:t>
            </w:r>
          </w:p>
        </w:tc>
      </w:tr>
      <w:tr w:rsidR="00DA13CE" w14:paraId="40F28500" w14:textId="77777777" w:rsidTr="003C4356">
        <w:trPr>
          <w:trHeight w:val="480"/>
          <w:jc w:val="center"/>
        </w:trPr>
        <w:tc>
          <w:tcPr>
            <w:tcW w:w="168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77B3" w14:textId="77777777" w:rsidR="00DA13CE" w:rsidRDefault="00DA13CE" w:rsidP="003C4356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27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5F846" w14:textId="77777777" w:rsidR="00DA13CE" w:rsidRDefault="00DA13CE" w:rsidP="003C4356">
            <w:pPr>
              <w:spacing w:line="240" w:lineRule="auto"/>
              <w:ind w:left="1896" w:right="-30"/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On a scale from one to ten: How satisfied are you with your body/current fitness level? What needs to be improved?</w:t>
            </w:r>
          </w:p>
        </w:tc>
      </w:tr>
      <w:tr w:rsidR="00DA13CE" w14:paraId="1E6F94A5" w14:textId="77777777" w:rsidTr="003C4356">
        <w:trPr>
          <w:trHeight w:val="480"/>
          <w:jc w:val="center"/>
        </w:trPr>
        <w:tc>
          <w:tcPr>
            <w:tcW w:w="1688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5164F" w14:textId="77777777" w:rsidR="00DA13CE" w:rsidRDefault="00DA13CE" w:rsidP="003C4356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27" w:type="dxa"/>
            <w:gridSpan w:val="2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5AF37" w14:textId="77777777" w:rsidR="00DA13CE" w:rsidRDefault="00DA13CE" w:rsidP="003C4356">
            <w:pPr>
              <w:spacing w:line="240" w:lineRule="auto"/>
              <w:ind w:right="-30"/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</w:tr>
    </w:tbl>
    <w:p w14:paraId="18EC7DA0" w14:textId="77777777" w:rsidR="00542763" w:rsidRPr="00DA13CE" w:rsidRDefault="00542763" w:rsidP="00DA13CE"/>
    <w:sectPr w:rsidR="00542763" w:rsidRPr="00DA1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3CE"/>
    <w:rsid w:val="00542763"/>
    <w:rsid w:val="00DA13CE"/>
    <w:rsid w:val="00F9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99B15"/>
  <w15:chartTrackingRefBased/>
  <w15:docId w15:val="{8760258E-3BAB-4283-B2A1-7FC7B973D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3CE"/>
    <w:pPr>
      <w:spacing w:after="0" w:line="276" w:lineRule="auto"/>
    </w:pPr>
    <w:rPr>
      <w:rFonts w:ascii="Arial" w:eastAsia="Arial" w:hAnsi="Arial" w:cs="Arial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IM</dc:creator>
  <cp:keywords/>
  <dc:description/>
  <cp:lastModifiedBy>VESIM</cp:lastModifiedBy>
  <cp:revision>2</cp:revision>
  <dcterms:created xsi:type="dcterms:W3CDTF">2023-01-02T06:17:00Z</dcterms:created>
  <dcterms:modified xsi:type="dcterms:W3CDTF">2023-03-11T04:06:00Z</dcterms:modified>
</cp:coreProperties>
</file>